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6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858"/>
        <w:gridCol w:w="1208"/>
        <w:gridCol w:w="1827"/>
        <w:gridCol w:w="4067"/>
      </w:tblGrid>
      <w:tr w:rsidR="00955D5F" w:rsidRPr="00955D5F" w:rsidTr="00105D2B">
        <w:trPr>
          <w:trHeight w:val="285"/>
          <w:jc w:val="center"/>
        </w:trPr>
        <w:tc>
          <w:tcPr>
            <w:tcW w:w="796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5D5F" w:rsidRPr="005A76DA" w:rsidRDefault="00955D5F" w:rsidP="001010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1. Primers and probes used for </w:t>
            </w:r>
            <w:proofErr w:type="spellStart"/>
            <w:r w:rsidR="001010F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q</w:t>
            </w:r>
            <w:r w:rsidR="001010F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n</w:t>
            </w:r>
            <w:proofErr w:type="spellEnd"/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llelic discrimination.</w:t>
            </w:r>
          </w:p>
        </w:tc>
      </w:tr>
      <w:tr w:rsidR="00955D5F" w:rsidRPr="00955D5F" w:rsidTr="00105D2B">
        <w:trPr>
          <w:trHeight w:val="330"/>
          <w:jc w:val="center"/>
        </w:trPr>
        <w:tc>
          <w:tcPr>
            <w:tcW w:w="8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bSNP</w:t>
            </w:r>
            <w:proofErr w:type="spellEnd"/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4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′→3′</w:t>
            </w:r>
            <w:r w:rsidRPr="005A76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955D5F" w:rsidRPr="00955D5F" w:rsidTr="00105D2B">
        <w:trPr>
          <w:trHeight w:val="285"/>
          <w:jc w:val="center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RM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309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TCCATCCTACCTCCACAAG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CGATGGCGTTTGGATTTTAT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AGAG</w:t>
            </w:r>
            <w:r w:rsidRPr="005A76DA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A</w:t>
            </w: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ATTTTAAGCAGG (MGB)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Probe (HEX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AGAG</w:t>
            </w:r>
            <w:r w:rsidRPr="005A76DA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G</w:t>
            </w: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ATTTTAAGCAGG (MGB)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066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CTTGCCCAGACTCAACAT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CCAGACAGCACTTTCTTCA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AAGCCTACCCCG (MGB)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HEX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TGAAGACTACCCC (MGB)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CC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6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GCAATCCCGTACTGA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AATTACGTCGCCAA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CGCAA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CCT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HEX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GCGCAA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CCT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21298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CCTTCAGCTTTCTTTAGTT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GCCGGGACAAGAA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GC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VIC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GC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CC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18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GTCACCAGGAACCGTTTAT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GTCACCAGGAACCGTTTAT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CTCTATCCTC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GTCTCCT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HEX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TCTATCCTC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GTCTCCT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8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TATTTCCCATCTGCCAACA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CTTCCTGGAGGACAA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AGG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AG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HEX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CTTAGG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A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PB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658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GGGACCACAGTCAACTA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GGAGCTACCAGAGAGAT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CTCCCC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CCA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HEX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CTCCCC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CCAG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P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997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GCTGTCGCTCGTACT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CCCACGATCATCT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GAACGC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AGG</w:t>
            </w:r>
          </w:p>
        </w:tc>
      </w:tr>
      <w:tr w:rsidR="00955D5F" w:rsidRPr="00955D5F" w:rsidTr="00955D5F">
        <w:trPr>
          <w:trHeight w:val="300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HEX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GAACGC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AGG</w:t>
            </w:r>
          </w:p>
        </w:tc>
      </w:tr>
      <w:tr w:rsidR="00955D5F" w:rsidRPr="00955D5F" w:rsidTr="00955D5F">
        <w:trPr>
          <w:trHeight w:val="31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B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9378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CTGGACTTAAGGCAATGT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GGCTGTGACCTCTCTT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CAGCTC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CTTCCC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HEX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GGACAGCTCT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CTTC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XRCC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54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F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GGGTGCTGGACTGTCA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_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GCCCAGCACAGGATAAG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FAM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CCTCCC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</w:t>
            </w: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TAAGG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 (HEX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CCTCCCAGAGGTAAGGCC</w:t>
            </w: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P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0097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___482935_1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P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6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___1891743_10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DB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292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___1865812_10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955D5F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816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___30888105_10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105D2B">
        <w:trPr>
          <w:trHeight w:val="285"/>
          <w:jc w:val="center"/>
        </w:trPr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N1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4538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___2575553_10</w:t>
            </w:r>
          </w:p>
        </w:tc>
        <w:tc>
          <w:tcPr>
            <w:tcW w:w="4067" w:type="dxa"/>
            <w:tcBorders>
              <w:top w:val="nil"/>
              <w:left w:val="nil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5D5F" w:rsidRPr="00955D5F" w:rsidTr="00105D2B">
        <w:trPr>
          <w:trHeight w:val="300"/>
          <w:jc w:val="center"/>
        </w:trPr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EX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rs11304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6DA">
              <w:rPr>
                <w:rFonts w:ascii="Times New Roman" w:eastAsia="宋体" w:hAnsi="Times New Roman" w:cs="Times New Roman"/>
                <w:kern w:val="0"/>
                <w:szCs w:val="21"/>
              </w:rPr>
              <w:t>C___8921503_10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5D5F" w:rsidRPr="005A76DA" w:rsidRDefault="00955D5F" w:rsidP="00955D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120125" w:rsidRDefault="00120125"/>
    <w:sectPr w:rsidR="00120125" w:rsidSect="00F07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33D" w:rsidRDefault="0093733D" w:rsidP="00105D2B">
      <w:r>
        <w:separator/>
      </w:r>
    </w:p>
  </w:endnote>
  <w:endnote w:type="continuationSeparator" w:id="0">
    <w:p w:rsidR="0093733D" w:rsidRDefault="0093733D" w:rsidP="00105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33D" w:rsidRDefault="0093733D" w:rsidP="00105D2B">
      <w:r>
        <w:separator/>
      </w:r>
    </w:p>
  </w:footnote>
  <w:footnote w:type="continuationSeparator" w:id="0">
    <w:p w:rsidR="0093733D" w:rsidRDefault="0093733D" w:rsidP="00105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5D5F"/>
    <w:rsid w:val="001010F7"/>
    <w:rsid w:val="00105D2B"/>
    <w:rsid w:val="00120125"/>
    <w:rsid w:val="001A3A67"/>
    <w:rsid w:val="005A76DA"/>
    <w:rsid w:val="006B1072"/>
    <w:rsid w:val="0093733D"/>
    <w:rsid w:val="00955D5F"/>
    <w:rsid w:val="00D271F3"/>
    <w:rsid w:val="00F07DEA"/>
    <w:rsid w:val="00FC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D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D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h</dc:creator>
  <cp:lastModifiedBy>wsh</cp:lastModifiedBy>
  <cp:revision>5</cp:revision>
  <dcterms:created xsi:type="dcterms:W3CDTF">2015-07-02T09:13:00Z</dcterms:created>
  <dcterms:modified xsi:type="dcterms:W3CDTF">2016-04-12T09:00:00Z</dcterms:modified>
</cp:coreProperties>
</file>